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51E4F" w14:textId="6ACFE24F" w:rsidR="00BB0666" w:rsidRPr="00CF7EC1" w:rsidRDefault="00FA67D0">
      <w:pPr>
        <w:rPr>
          <w:rFonts w:ascii="Times New Roman" w:hAnsi="Times New Roman" w:cs="Times New Roman"/>
          <w:b/>
          <w:bCs/>
          <w:lang w:val="en-GB"/>
        </w:rPr>
      </w:pPr>
      <w:r w:rsidRPr="00CF7EC1">
        <w:rPr>
          <w:rFonts w:ascii="Times New Roman" w:hAnsi="Times New Roman" w:cs="Times New Roman"/>
          <w:b/>
          <w:bCs/>
          <w:lang w:val="en-GB"/>
        </w:rPr>
        <w:t>Supplementary material</w:t>
      </w:r>
    </w:p>
    <w:p w14:paraId="38385797" w14:textId="648519BD" w:rsidR="00FA67D0" w:rsidRDefault="00FA67D0">
      <w:pPr>
        <w:rPr>
          <w:rFonts w:ascii="Times New Roman" w:hAnsi="Times New Roman" w:cs="Times New Roman"/>
          <w:lang w:val="en-GB"/>
        </w:rPr>
      </w:pPr>
    </w:p>
    <w:p w14:paraId="6139585A" w14:textId="704DC800" w:rsidR="00FA67D0" w:rsidRPr="00CF7EC1" w:rsidRDefault="00FA67D0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CF7EC1">
        <w:rPr>
          <w:rFonts w:ascii="Times New Roman" w:hAnsi="Times New Roman" w:cs="Times New Roman"/>
          <w:sz w:val="22"/>
          <w:szCs w:val="22"/>
          <w:lang w:val="en-GB"/>
        </w:rPr>
        <w:t>Table S1</w:t>
      </w:r>
      <w:r w:rsidR="007C2C89" w:rsidRPr="00CF7EC1">
        <w:rPr>
          <w:rFonts w:ascii="Times New Roman" w:hAnsi="Times New Roman" w:cs="Times New Roman"/>
          <w:sz w:val="22"/>
          <w:szCs w:val="22"/>
          <w:lang w:val="en-GB"/>
        </w:rPr>
        <w:t xml:space="preserve">. Descriptive and </w:t>
      </w:r>
      <w:r w:rsidR="00101693" w:rsidRPr="00CF7EC1">
        <w:rPr>
          <w:rFonts w:ascii="Times New Roman" w:hAnsi="Times New Roman" w:cs="Times New Roman"/>
          <w:sz w:val="22"/>
          <w:szCs w:val="22"/>
          <w:lang w:val="en-GB"/>
        </w:rPr>
        <w:t xml:space="preserve">Pearson’s </w:t>
      </w:r>
      <w:r w:rsidR="007C2C89" w:rsidRPr="00CF7EC1">
        <w:rPr>
          <w:rFonts w:ascii="Times New Roman" w:hAnsi="Times New Roman" w:cs="Times New Roman"/>
          <w:sz w:val="22"/>
          <w:szCs w:val="22"/>
          <w:lang w:val="en-GB"/>
        </w:rPr>
        <w:t xml:space="preserve">correlation for </w:t>
      </w:r>
      <w:r w:rsidR="00101693" w:rsidRPr="00CF7EC1">
        <w:rPr>
          <w:rFonts w:ascii="Times New Roman" w:hAnsi="Times New Roman" w:cs="Times New Roman"/>
          <w:sz w:val="22"/>
          <w:szCs w:val="22"/>
          <w:lang w:val="en-GB"/>
        </w:rPr>
        <w:t xml:space="preserve">items of </w:t>
      </w:r>
      <w:r w:rsidR="007C2C89" w:rsidRPr="00CF7EC1">
        <w:rPr>
          <w:rFonts w:ascii="Times New Roman" w:hAnsi="Times New Roman" w:cs="Times New Roman"/>
          <w:sz w:val="22"/>
          <w:szCs w:val="22"/>
          <w:lang w:val="en-GB"/>
        </w:rPr>
        <w:t>Managerial leadership scale</w:t>
      </w:r>
      <w:r w:rsidR="00101693" w:rsidRPr="00CF7EC1">
        <w:rPr>
          <w:rFonts w:ascii="Times New Roman" w:hAnsi="Times New Roman" w:cs="Times New Roman"/>
          <w:sz w:val="22"/>
          <w:szCs w:val="22"/>
          <w:lang w:val="en-GB"/>
        </w:rPr>
        <w:t>*</w:t>
      </w:r>
      <w:r w:rsidR="00614271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 w:rsidR="00614271" w:rsidRPr="00614271">
        <w:rPr>
          <w:rFonts w:ascii="Times New Roman" w:hAnsi="Times New Roman" w:cs="Times New Roman"/>
          <w:sz w:val="22"/>
          <w:szCs w:val="22"/>
          <w:lang w:val="en-GB"/>
        </w:rPr>
        <w:t>measured at the first wave (2010)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3"/>
        <w:gridCol w:w="1133"/>
        <w:gridCol w:w="1133"/>
        <w:gridCol w:w="1133"/>
        <w:gridCol w:w="1133"/>
        <w:gridCol w:w="1133"/>
        <w:gridCol w:w="1133"/>
        <w:gridCol w:w="1133"/>
        <w:gridCol w:w="1133"/>
        <w:gridCol w:w="1133"/>
        <w:gridCol w:w="1133"/>
        <w:gridCol w:w="1133"/>
      </w:tblGrid>
      <w:tr w:rsidR="000A128A" w:rsidRPr="00CF7EC1" w14:paraId="3D7820FF" w14:textId="16C3AF85" w:rsidTr="00894D57"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6F06E1" w14:textId="71ED6ADB" w:rsidR="000A128A" w:rsidRPr="00CF7EC1" w:rsidRDefault="000A128A" w:rsidP="0010169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tem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979105" w14:textId="207265FC" w:rsidR="000A128A" w:rsidRPr="00CF7EC1" w:rsidRDefault="000A128A" w:rsidP="001016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615716" w14:textId="2DA4FC86" w:rsidR="000A128A" w:rsidRPr="00CF7EC1" w:rsidRDefault="000A128A" w:rsidP="0010169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56AA0D" w14:textId="40B93ED2" w:rsidR="000A128A" w:rsidRPr="00CF7EC1" w:rsidRDefault="000A128A" w:rsidP="0010169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C6A45E" w14:textId="55153588" w:rsidR="000A128A" w:rsidRPr="00CF7EC1" w:rsidRDefault="000A128A" w:rsidP="0010169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9C7659" w14:textId="68B66DCF" w:rsidR="000A128A" w:rsidRPr="00CF7EC1" w:rsidRDefault="000A128A" w:rsidP="0010169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752A1F" w14:textId="39FD1911" w:rsidR="000A128A" w:rsidRPr="00CF7EC1" w:rsidRDefault="000A128A" w:rsidP="0010169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DDAF6A" w14:textId="46E9F07D" w:rsidR="000A128A" w:rsidRPr="00CF7EC1" w:rsidRDefault="000A128A" w:rsidP="0010169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9F72A4" w14:textId="1B0388FC" w:rsidR="000A128A" w:rsidRPr="00CF7EC1" w:rsidRDefault="000A128A" w:rsidP="0010169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8037269" w14:textId="03C1938F" w:rsidR="000A128A" w:rsidRDefault="000A128A" w:rsidP="001016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N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C314D97" w14:textId="0F3D62AC" w:rsidR="000A128A" w:rsidRPr="00CF7EC1" w:rsidRDefault="000A128A" w:rsidP="001016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Mean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A7A969D" w14:textId="3591BF04" w:rsidR="000A128A" w:rsidRPr="00CF7EC1" w:rsidRDefault="000A128A" w:rsidP="001016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St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De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</w:p>
        </w:tc>
      </w:tr>
      <w:tr w:rsidR="000A128A" w:rsidRPr="00CF7EC1" w14:paraId="74D21521" w14:textId="0BF0C926" w:rsidTr="00894D57">
        <w:tc>
          <w:tcPr>
            <w:tcW w:w="643" w:type="dxa"/>
            <w:tcBorders>
              <w:top w:val="single" w:sz="4" w:space="0" w:color="auto"/>
            </w:tcBorders>
          </w:tcPr>
          <w:p w14:paraId="4496B39F" w14:textId="0245FC7F" w:rsidR="000A128A" w:rsidRPr="00CF7EC1" w:rsidRDefault="000A128A" w:rsidP="0010169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3E835709" w14:textId="37127098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–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15028E13" w14:textId="53A365C0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1E112680" w14:textId="7777777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12FECDCD" w14:textId="7777777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5429E805" w14:textId="7777777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66B6EAA5" w14:textId="7777777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1254AC30" w14:textId="7777777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555E64A9" w14:textId="7777777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6730C114" w14:textId="79C2A8E6" w:rsidR="000A128A" w:rsidRPr="00CF7EC1" w:rsidRDefault="00236B1D" w:rsidP="00236B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36B1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189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2F616E8D" w14:textId="701E493E" w:rsidR="000A128A" w:rsidRPr="00CF7EC1" w:rsidRDefault="00236B1D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36B1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6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7DAF675" w14:textId="57FE2255" w:rsidR="000A128A" w:rsidRPr="00CF7EC1" w:rsidRDefault="00236B1D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36B1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69</w:t>
            </w:r>
          </w:p>
        </w:tc>
      </w:tr>
      <w:tr w:rsidR="000A128A" w:rsidRPr="00CF7EC1" w14:paraId="08A4375D" w14:textId="362DBB2C" w:rsidTr="00894D57">
        <w:tc>
          <w:tcPr>
            <w:tcW w:w="643" w:type="dxa"/>
          </w:tcPr>
          <w:p w14:paraId="3A819A4F" w14:textId="01D5F3EF" w:rsidR="000A128A" w:rsidRPr="00CF7EC1" w:rsidRDefault="000A128A" w:rsidP="0010169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133" w:type="dxa"/>
            <w:vAlign w:val="center"/>
          </w:tcPr>
          <w:p w14:paraId="7CBEE107" w14:textId="15430F51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Pr="00FA67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</w:t>
            </w:r>
          </w:p>
        </w:tc>
        <w:tc>
          <w:tcPr>
            <w:tcW w:w="1133" w:type="dxa"/>
            <w:vAlign w:val="center"/>
          </w:tcPr>
          <w:p w14:paraId="21F256B4" w14:textId="1BB32C18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–</w:t>
            </w:r>
          </w:p>
        </w:tc>
        <w:tc>
          <w:tcPr>
            <w:tcW w:w="1133" w:type="dxa"/>
            <w:vAlign w:val="center"/>
          </w:tcPr>
          <w:p w14:paraId="68F4FA99" w14:textId="7777777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vAlign w:val="center"/>
          </w:tcPr>
          <w:p w14:paraId="193EBD2A" w14:textId="7777777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vAlign w:val="center"/>
          </w:tcPr>
          <w:p w14:paraId="16EBB838" w14:textId="7777777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vAlign w:val="center"/>
          </w:tcPr>
          <w:p w14:paraId="6C070C84" w14:textId="7777777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vAlign w:val="center"/>
          </w:tcPr>
          <w:p w14:paraId="65780B6D" w14:textId="7777777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vAlign w:val="center"/>
          </w:tcPr>
          <w:p w14:paraId="495B4EF5" w14:textId="7777777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</w:tcPr>
          <w:p w14:paraId="4D79B3B8" w14:textId="67107617" w:rsidR="000A128A" w:rsidRPr="00CF7EC1" w:rsidRDefault="00236B1D" w:rsidP="00236B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36B1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180</w:t>
            </w:r>
          </w:p>
        </w:tc>
        <w:tc>
          <w:tcPr>
            <w:tcW w:w="1133" w:type="dxa"/>
          </w:tcPr>
          <w:p w14:paraId="13726A91" w14:textId="5F9D563B" w:rsidR="000A128A" w:rsidRPr="00CF7EC1" w:rsidRDefault="00236B1D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36B1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33" w:type="dxa"/>
          </w:tcPr>
          <w:p w14:paraId="276EFF83" w14:textId="7384A485" w:rsidR="000A128A" w:rsidRPr="00CF7EC1" w:rsidRDefault="00236B1D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36B1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0</w:t>
            </w:r>
          </w:p>
        </w:tc>
      </w:tr>
      <w:tr w:rsidR="000A128A" w:rsidRPr="00CF7EC1" w14:paraId="76FF539B" w14:textId="684D1F53" w:rsidTr="00894D57">
        <w:tc>
          <w:tcPr>
            <w:tcW w:w="643" w:type="dxa"/>
          </w:tcPr>
          <w:p w14:paraId="1EEC9BCA" w14:textId="66F65FFB" w:rsidR="000A128A" w:rsidRPr="00CF7EC1" w:rsidRDefault="000A128A" w:rsidP="0010169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133" w:type="dxa"/>
            <w:vAlign w:val="center"/>
          </w:tcPr>
          <w:p w14:paraId="3F5E34DC" w14:textId="05C60B11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Pr="00FA67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133" w:type="dxa"/>
            <w:vAlign w:val="center"/>
          </w:tcPr>
          <w:p w14:paraId="7A5DA016" w14:textId="39EA8622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="00061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9</w:t>
            </w:r>
          </w:p>
        </w:tc>
        <w:tc>
          <w:tcPr>
            <w:tcW w:w="1133" w:type="dxa"/>
            <w:vAlign w:val="center"/>
          </w:tcPr>
          <w:p w14:paraId="74D35437" w14:textId="47A38D73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–</w:t>
            </w:r>
          </w:p>
        </w:tc>
        <w:tc>
          <w:tcPr>
            <w:tcW w:w="1133" w:type="dxa"/>
            <w:vAlign w:val="center"/>
          </w:tcPr>
          <w:p w14:paraId="6A52B54B" w14:textId="7777777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vAlign w:val="center"/>
          </w:tcPr>
          <w:p w14:paraId="0201ED12" w14:textId="7777777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vAlign w:val="center"/>
          </w:tcPr>
          <w:p w14:paraId="1EF07175" w14:textId="7777777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vAlign w:val="center"/>
          </w:tcPr>
          <w:p w14:paraId="093D458A" w14:textId="7777777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vAlign w:val="center"/>
          </w:tcPr>
          <w:p w14:paraId="0EA173D0" w14:textId="7777777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</w:tcPr>
          <w:p w14:paraId="36B1EE4B" w14:textId="4B4ECB6B" w:rsidR="000A128A" w:rsidRPr="00CF7EC1" w:rsidRDefault="00236B1D" w:rsidP="00236B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36B1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186</w:t>
            </w:r>
          </w:p>
        </w:tc>
        <w:tc>
          <w:tcPr>
            <w:tcW w:w="1133" w:type="dxa"/>
          </w:tcPr>
          <w:p w14:paraId="71B7B214" w14:textId="1B5AD8D3" w:rsidR="000A128A" w:rsidRPr="00CF7EC1" w:rsidRDefault="00236B1D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36B1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9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1133" w:type="dxa"/>
          </w:tcPr>
          <w:p w14:paraId="2F379DEE" w14:textId="2CFE93A6" w:rsidR="000A128A" w:rsidRPr="00CF7EC1" w:rsidRDefault="00236B1D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36B1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86</w:t>
            </w:r>
          </w:p>
        </w:tc>
      </w:tr>
      <w:tr w:rsidR="000A128A" w:rsidRPr="00CF7EC1" w14:paraId="74C48BCA" w14:textId="03B28643" w:rsidTr="00894D57">
        <w:tc>
          <w:tcPr>
            <w:tcW w:w="643" w:type="dxa"/>
          </w:tcPr>
          <w:p w14:paraId="3C375BE4" w14:textId="6955A4A8" w:rsidR="000A128A" w:rsidRPr="00CF7EC1" w:rsidRDefault="000A128A" w:rsidP="0010169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133" w:type="dxa"/>
            <w:vAlign w:val="center"/>
          </w:tcPr>
          <w:p w14:paraId="6018F80E" w14:textId="0634DA97" w:rsidR="000A128A" w:rsidRPr="00CF7EC1" w:rsidRDefault="000A128A" w:rsidP="004D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Pr="00FA67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</w:t>
            </w:r>
            <w:r w:rsidR="00061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133" w:type="dxa"/>
            <w:vAlign w:val="center"/>
          </w:tcPr>
          <w:p w14:paraId="0169CDEF" w14:textId="33BB7C48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Pr="00FA67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</w:t>
            </w:r>
            <w:r w:rsidR="00061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</w:t>
            </w:r>
          </w:p>
        </w:tc>
        <w:tc>
          <w:tcPr>
            <w:tcW w:w="1133" w:type="dxa"/>
            <w:vAlign w:val="center"/>
          </w:tcPr>
          <w:p w14:paraId="530DFBF3" w14:textId="09CCD2D5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Pr="00FA67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2</w:t>
            </w:r>
          </w:p>
        </w:tc>
        <w:tc>
          <w:tcPr>
            <w:tcW w:w="1133" w:type="dxa"/>
            <w:vAlign w:val="center"/>
          </w:tcPr>
          <w:p w14:paraId="5A8786F9" w14:textId="425B13DB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–</w:t>
            </w:r>
          </w:p>
        </w:tc>
        <w:tc>
          <w:tcPr>
            <w:tcW w:w="1133" w:type="dxa"/>
            <w:vAlign w:val="center"/>
          </w:tcPr>
          <w:p w14:paraId="1C51E0C4" w14:textId="7777777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vAlign w:val="center"/>
          </w:tcPr>
          <w:p w14:paraId="0C287EAC" w14:textId="7777777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vAlign w:val="center"/>
          </w:tcPr>
          <w:p w14:paraId="08903A32" w14:textId="7777777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vAlign w:val="center"/>
          </w:tcPr>
          <w:p w14:paraId="20153C00" w14:textId="7777777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</w:tcPr>
          <w:p w14:paraId="675C4E63" w14:textId="3C32C6E4" w:rsidR="000A128A" w:rsidRPr="00CF7EC1" w:rsidRDefault="00236B1D" w:rsidP="00236B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36B1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185</w:t>
            </w:r>
          </w:p>
        </w:tc>
        <w:tc>
          <w:tcPr>
            <w:tcW w:w="1133" w:type="dxa"/>
          </w:tcPr>
          <w:p w14:paraId="72D560CC" w14:textId="0A6A40AB" w:rsidR="000A128A" w:rsidRPr="00CF7EC1" w:rsidRDefault="00236B1D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36B1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33" w:type="dxa"/>
          </w:tcPr>
          <w:p w14:paraId="7EEF759B" w14:textId="4814F9F2" w:rsidR="000A128A" w:rsidRPr="00CF7EC1" w:rsidRDefault="00236B1D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36B1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7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</w:tr>
      <w:tr w:rsidR="000A128A" w:rsidRPr="00CF7EC1" w14:paraId="48A85565" w14:textId="437FB31E" w:rsidTr="00894D57">
        <w:tc>
          <w:tcPr>
            <w:tcW w:w="643" w:type="dxa"/>
          </w:tcPr>
          <w:p w14:paraId="3333B91F" w14:textId="16B968D4" w:rsidR="000A128A" w:rsidRPr="00CF7EC1" w:rsidRDefault="000A128A" w:rsidP="0010169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133" w:type="dxa"/>
            <w:vAlign w:val="center"/>
          </w:tcPr>
          <w:p w14:paraId="1495BCBE" w14:textId="7D1D06D0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Pr="00FA67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</w:t>
            </w: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</w:t>
            </w:r>
          </w:p>
        </w:tc>
        <w:tc>
          <w:tcPr>
            <w:tcW w:w="1133" w:type="dxa"/>
            <w:vAlign w:val="center"/>
          </w:tcPr>
          <w:p w14:paraId="73771B1D" w14:textId="79A89D56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="00061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7</w:t>
            </w:r>
          </w:p>
        </w:tc>
        <w:tc>
          <w:tcPr>
            <w:tcW w:w="1133" w:type="dxa"/>
            <w:vAlign w:val="center"/>
          </w:tcPr>
          <w:p w14:paraId="3B58274A" w14:textId="11F74F3F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="00061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7</w:t>
            </w:r>
          </w:p>
        </w:tc>
        <w:tc>
          <w:tcPr>
            <w:tcW w:w="1133" w:type="dxa"/>
            <w:vAlign w:val="center"/>
          </w:tcPr>
          <w:p w14:paraId="3FE8102F" w14:textId="25B7BAE9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Pr="00FA67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</w:t>
            </w:r>
            <w:r w:rsidR="00061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133" w:type="dxa"/>
            <w:vAlign w:val="center"/>
          </w:tcPr>
          <w:p w14:paraId="44C1ADCC" w14:textId="7465C0E5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–</w:t>
            </w:r>
          </w:p>
        </w:tc>
        <w:tc>
          <w:tcPr>
            <w:tcW w:w="1133" w:type="dxa"/>
            <w:vAlign w:val="center"/>
          </w:tcPr>
          <w:p w14:paraId="553532F7" w14:textId="7777777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vAlign w:val="center"/>
          </w:tcPr>
          <w:p w14:paraId="74F10EFC" w14:textId="7777777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vAlign w:val="center"/>
          </w:tcPr>
          <w:p w14:paraId="5ED8D0E8" w14:textId="7777777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</w:tcPr>
          <w:p w14:paraId="0FEA3A03" w14:textId="36B3A59B" w:rsidR="000A128A" w:rsidRPr="00CF7EC1" w:rsidRDefault="00236B1D" w:rsidP="00236B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36B1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187</w:t>
            </w:r>
          </w:p>
        </w:tc>
        <w:tc>
          <w:tcPr>
            <w:tcW w:w="1133" w:type="dxa"/>
          </w:tcPr>
          <w:p w14:paraId="150770D3" w14:textId="03193E43" w:rsidR="000A128A" w:rsidRPr="00CF7EC1" w:rsidRDefault="00236B1D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00</w:t>
            </w:r>
          </w:p>
        </w:tc>
        <w:tc>
          <w:tcPr>
            <w:tcW w:w="1133" w:type="dxa"/>
          </w:tcPr>
          <w:p w14:paraId="598009D8" w14:textId="7DCBAB54" w:rsidR="000A128A" w:rsidRPr="00CF7EC1" w:rsidRDefault="00236B1D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36B1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92</w:t>
            </w:r>
          </w:p>
        </w:tc>
      </w:tr>
      <w:tr w:rsidR="000A128A" w:rsidRPr="00CF7EC1" w14:paraId="458DEC97" w14:textId="20069058" w:rsidTr="00894D57">
        <w:tc>
          <w:tcPr>
            <w:tcW w:w="643" w:type="dxa"/>
          </w:tcPr>
          <w:p w14:paraId="7CE0EE50" w14:textId="42813F6D" w:rsidR="000A128A" w:rsidRPr="00CF7EC1" w:rsidRDefault="000A128A" w:rsidP="0010169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133" w:type="dxa"/>
            <w:vAlign w:val="center"/>
          </w:tcPr>
          <w:p w14:paraId="1210149C" w14:textId="4FB3110E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="00061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3</w:t>
            </w:r>
          </w:p>
        </w:tc>
        <w:tc>
          <w:tcPr>
            <w:tcW w:w="1133" w:type="dxa"/>
            <w:vAlign w:val="center"/>
          </w:tcPr>
          <w:p w14:paraId="54048C50" w14:textId="5CE8AEC0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="00061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6</w:t>
            </w:r>
          </w:p>
        </w:tc>
        <w:tc>
          <w:tcPr>
            <w:tcW w:w="1133" w:type="dxa"/>
            <w:vAlign w:val="center"/>
          </w:tcPr>
          <w:p w14:paraId="4D87BC6B" w14:textId="66B25734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="00061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4</w:t>
            </w:r>
          </w:p>
        </w:tc>
        <w:tc>
          <w:tcPr>
            <w:tcW w:w="1133" w:type="dxa"/>
            <w:vAlign w:val="center"/>
          </w:tcPr>
          <w:p w14:paraId="6B54292A" w14:textId="1608940E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Pr="00FA67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</w:t>
            </w:r>
            <w:r w:rsidR="00061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</w:t>
            </w:r>
          </w:p>
        </w:tc>
        <w:tc>
          <w:tcPr>
            <w:tcW w:w="1133" w:type="dxa"/>
            <w:vAlign w:val="center"/>
          </w:tcPr>
          <w:p w14:paraId="16BC175D" w14:textId="4519D939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="00061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7</w:t>
            </w:r>
          </w:p>
        </w:tc>
        <w:tc>
          <w:tcPr>
            <w:tcW w:w="1133" w:type="dxa"/>
            <w:vAlign w:val="center"/>
          </w:tcPr>
          <w:p w14:paraId="48D8FBDD" w14:textId="65DDC060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–</w:t>
            </w:r>
          </w:p>
        </w:tc>
        <w:tc>
          <w:tcPr>
            <w:tcW w:w="1133" w:type="dxa"/>
            <w:vAlign w:val="center"/>
          </w:tcPr>
          <w:p w14:paraId="47432626" w14:textId="7777777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vAlign w:val="center"/>
          </w:tcPr>
          <w:p w14:paraId="761B69FA" w14:textId="7777777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</w:tcPr>
          <w:p w14:paraId="12E27463" w14:textId="40D81C6D" w:rsidR="000A128A" w:rsidRPr="00CF7EC1" w:rsidRDefault="00236B1D" w:rsidP="00236B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36B1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183</w:t>
            </w:r>
          </w:p>
        </w:tc>
        <w:tc>
          <w:tcPr>
            <w:tcW w:w="1133" w:type="dxa"/>
          </w:tcPr>
          <w:p w14:paraId="36DC3086" w14:textId="2FD0938B" w:rsidR="000A128A" w:rsidRPr="00CF7EC1" w:rsidRDefault="00236B1D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36B1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7</w:t>
            </w:r>
          </w:p>
        </w:tc>
        <w:tc>
          <w:tcPr>
            <w:tcW w:w="1133" w:type="dxa"/>
          </w:tcPr>
          <w:p w14:paraId="383E5321" w14:textId="0FA5D04A" w:rsidR="000A128A" w:rsidRPr="00CF7EC1" w:rsidRDefault="00236B1D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36B1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66</w:t>
            </w:r>
          </w:p>
        </w:tc>
      </w:tr>
      <w:tr w:rsidR="000A128A" w:rsidRPr="00CF7EC1" w14:paraId="0A21A419" w14:textId="4A07F9A5" w:rsidTr="00894D57">
        <w:tc>
          <w:tcPr>
            <w:tcW w:w="643" w:type="dxa"/>
          </w:tcPr>
          <w:p w14:paraId="70BA3006" w14:textId="6FF0EA5D" w:rsidR="000A128A" w:rsidRPr="00CF7EC1" w:rsidRDefault="000A128A" w:rsidP="0010169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133" w:type="dxa"/>
            <w:vAlign w:val="center"/>
          </w:tcPr>
          <w:p w14:paraId="4E1BBDDC" w14:textId="1D287EDA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Pr="00FA67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</w:t>
            </w:r>
            <w:r w:rsidR="00061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</w:t>
            </w:r>
          </w:p>
        </w:tc>
        <w:tc>
          <w:tcPr>
            <w:tcW w:w="1133" w:type="dxa"/>
            <w:vAlign w:val="center"/>
          </w:tcPr>
          <w:p w14:paraId="44BE1870" w14:textId="33565B4A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Pr="00FA67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</w:t>
            </w:r>
            <w:r w:rsidR="00061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</w:t>
            </w:r>
          </w:p>
        </w:tc>
        <w:tc>
          <w:tcPr>
            <w:tcW w:w="1133" w:type="dxa"/>
            <w:vAlign w:val="center"/>
          </w:tcPr>
          <w:p w14:paraId="4BBC5AE7" w14:textId="3A977432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Pr="00FA67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</w:t>
            </w:r>
            <w:r w:rsidR="00061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133" w:type="dxa"/>
            <w:vAlign w:val="center"/>
          </w:tcPr>
          <w:p w14:paraId="13F81E12" w14:textId="419CE4E1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="00061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8</w:t>
            </w:r>
          </w:p>
        </w:tc>
        <w:tc>
          <w:tcPr>
            <w:tcW w:w="1133" w:type="dxa"/>
            <w:vAlign w:val="center"/>
          </w:tcPr>
          <w:p w14:paraId="30A65D53" w14:textId="2944EC5C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Pr="00FA67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1</w:t>
            </w:r>
          </w:p>
        </w:tc>
        <w:tc>
          <w:tcPr>
            <w:tcW w:w="1133" w:type="dxa"/>
            <w:vAlign w:val="center"/>
          </w:tcPr>
          <w:p w14:paraId="7957093F" w14:textId="2E286298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="00061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9</w:t>
            </w:r>
          </w:p>
        </w:tc>
        <w:tc>
          <w:tcPr>
            <w:tcW w:w="1133" w:type="dxa"/>
            <w:vAlign w:val="center"/>
          </w:tcPr>
          <w:p w14:paraId="1B0ABCC3" w14:textId="2A5CC830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–</w:t>
            </w:r>
          </w:p>
        </w:tc>
        <w:tc>
          <w:tcPr>
            <w:tcW w:w="1133" w:type="dxa"/>
            <w:vAlign w:val="center"/>
          </w:tcPr>
          <w:p w14:paraId="05F83685" w14:textId="7777777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</w:tcPr>
          <w:p w14:paraId="1BABC54B" w14:textId="0E6B7452" w:rsidR="000A128A" w:rsidRPr="00CF7EC1" w:rsidRDefault="00236B1D" w:rsidP="00236B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36B1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187</w:t>
            </w:r>
          </w:p>
        </w:tc>
        <w:tc>
          <w:tcPr>
            <w:tcW w:w="1133" w:type="dxa"/>
          </w:tcPr>
          <w:p w14:paraId="2F0114EC" w14:textId="0E34AD77" w:rsidR="000A128A" w:rsidRPr="00CF7EC1" w:rsidRDefault="00236B1D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36B1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4</w:t>
            </w:r>
          </w:p>
        </w:tc>
        <w:tc>
          <w:tcPr>
            <w:tcW w:w="1133" w:type="dxa"/>
          </w:tcPr>
          <w:p w14:paraId="578C5D60" w14:textId="2C93A3C0" w:rsidR="000A128A" w:rsidRPr="00CF7EC1" w:rsidRDefault="00236B1D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36B1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85</w:t>
            </w:r>
          </w:p>
        </w:tc>
      </w:tr>
      <w:tr w:rsidR="000A128A" w:rsidRPr="00CF7EC1" w14:paraId="7F5A1F04" w14:textId="3EE71C31" w:rsidTr="00894D57">
        <w:tc>
          <w:tcPr>
            <w:tcW w:w="643" w:type="dxa"/>
          </w:tcPr>
          <w:p w14:paraId="47A11851" w14:textId="42BF206A" w:rsidR="000A128A" w:rsidRPr="00CF7EC1" w:rsidRDefault="000A128A" w:rsidP="0010169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1133" w:type="dxa"/>
            <w:vAlign w:val="center"/>
          </w:tcPr>
          <w:p w14:paraId="1B6162C7" w14:textId="029D49B4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Pr="00FA67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</w:t>
            </w:r>
            <w:r w:rsidR="00061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133" w:type="dxa"/>
            <w:vAlign w:val="center"/>
          </w:tcPr>
          <w:p w14:paraId="3BFB4E3D" w14:textId="0C63F5D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="00061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9</w:t>
            </w:r>
          </w:p>
        </w:tc>
        <w:tc>
          <w:tcPr>
            <w:tcW w:w="1133" w:type="dxa"/>
            <w:vAlign w:val="center"/>
          </w:tcPr>
          <w:p w14:paraId="32F55473" w14:textId="548A9E79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Pr="00FA67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</w:t>
            </w:r>
            <w:r w:rsidR="00061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</w:t>
            </w:r>
          </w:p>
        </w:tc>
        <w:tc>
          <w:tcPr>
            <w:tcW w:w="1133" w:type="dxa"/>
            <w:vAlign w:val="center"/>
          </w:tcPr>
          <w:p w14:paraId="08B594E6" w14:textId="5A5B81D3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Pr="00FA67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</w:t>
            </w:r>
            <w:r w:rsidR="00061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</w:t>
            </w:r>
          </w:p>
        </w:tc>
        <w:tc>
          <w:tcPr>
            <w:tcW w:w="1133" w:type="dxa"/>
            <w:vAlign w:val="center"/>
          </w:tcPr>
          <w:p w14:paraId="391DFC38" w14:textId="5BEF052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Pr="00FA67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</w:t>
            </w:r>
            <w:r w:rsidR="00061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</w:t>
            </w:r>
          </w:p>
        </w:tc>
        <w:tc>
          <w:tcPr>
            <w:tcW w:w="1133" w:type="dxa"/>
            <w:vAlign w:val="center"/>
          </w:tcPr>
          <w:p w14:paraId="4E61C0D1" w14:textId="4ED230B9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="00061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3</w:t>
            </w:r>
          </w:p>
        </w:tc>
        <w:tc>
          <w:tcPr>
            <w:tcW w:w="1133" w:type="dxa"/>
            <w:vAlign w:val="center"/>
          </w:tcPr>
          <w:p w14:paraId="172EEEEA" w14:textId="7CF3DD9B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="00061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2</w:t>
            </w:r>
          </w:p>
        </w:tc>
        <w:tc>
          <w:tcPr>
            <w:tcW w:w="1133" w:type="dxa"/>
            <w:vAlign w:val="center"/>
          </w:tcPr>
          <w:p w14:paraId="7E904A71" w14:textId="0063F12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–</w:t>
            </w:r>
          </w:p>
        </w:tc>
        <w:tc>
          <w:tcPr>
            <w:tcW w:w="1133" w:type="dxa"/>
          </w:tcPr>
          <w:p w14:paraId="05E066D9" w14:textId="64B34A45" w:rsidR="000A128A" w:rsidRPr="00CF7EC1" w:rsidRDefault="00236B1D" w:rsidP="00236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236B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,185</w:t>
            </w:r>
          </w:p>
        </w:tc>
        <w:tc>
          <w:tcPr>
            <w:tcW w:w="1133" w:type="dxa"/>
          </w:tcPr>
          <w:p w14:paraId="4331685B" w14:textId="66D17B96" w:rsidR="000A128A" w:rsidRPr="00CF7EC1" w:rsidRDefault="00236B1D" w:rsidP="004D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236B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</w:t>
            </w:r>
          </w:p>
        </w:tc>
        <w:tc>
          <w:tcPr>
            <w:tcW w:w="1133" w:type="dxa"/>
          </w:tcPr>
          <w:p w14:paraId="597D3BC1" w14:textId="32E85F4B" w:rsidR="000A128A" w:rsidRPr="00CF7EC1" w:rsidRDefault="00236B1D" w:rsidP="004D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236B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</w:t>
            </w:r>
          </w:p>
        </w:tc>
      </w:tr>
      <w:tr w:rsidR="000A128A" w:rsidRPr="00CF7EC1" w14:paraId="0C4CB7FC" w14:textId="346A4D01" w:rsidTr="00894D57">
        <w:tc>
          <w:tcPr>
            <w:tcW w:w="643" w:type="dxa"/>
          </w:tcPr>
          <w:p w14:paraId="3F64DB15" w14:textId="5F57AAA8" w:rsidR="000A128A" w:rsidRPr="00CF7EC1" w:rsidRDefault="000A128A" w:rsidP="0010169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133" w:type="dxa"/>
            <w:vAlign w:val="center"/>
          </w:tcPr>
          <w:p w14:paraId="4FAE51C2" w14:textId="25168F88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A67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51</w:t>
            </w:r>
          </w:p>
        </w:tc>
        <w:tc>
          <w:tcPr>
            <w:tcW w:w="1133" w:type="dxa"/>
            <w:vAlign w:val="center"/>
          </w:tcPr>
          <w:p w14:paraId="7239D128" w14:textId="75EF6A98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Pr="00FA67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</w:t>
            </w:r>
            <w:r w:rsidR="00061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</w:t>
            </w:r>
          </w:p>
        </w:tc>
        <w:tc>
          <w:tcPr>
            <w:tcW w:w="1133" w:type="dxa"/>
            <w:vAlign w:val="center"/>
          </w:tcPr>
          <w:p w14:paraId="2F19E9C9" w14:textId="2A49E857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Pr="00FA67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</w:t>
            </w:r>
            <w:r w:rsidR="00061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</w:t>
            </w:r>
          </w:p>
        </w:tc>
        <w:tc>
          <w:tcPr>
            <w:tcW w:w="1133" w:type="dxa"/>
            <w:vAlign w:val="center"/>
          </w:tcPr>
          <w:p w14:paraId="102AA069" w14:textId="591FF56D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Pr="00FA67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</w:t>
            </w:r>
          </w:p>
        </w:tc>
        <w:tc>
          <w:tcPr>
            <w:tcW w:w="1133" w:type="dxa"/>
            <w:vAlign w:val="center"/>
          </w:tcPr>
          <w:p w14:paraId="4E588E32" w14:textId="1799F5A9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Pr="00FA67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</w:t>
            </w:r>
            <w:r w:rsidR="00061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133" w:type="dxa"/>
            <w:vAlign w:val="center"/>
          </w:tcPr>
          <w:p w14:paraId="3653FAE4" w14:textId="609CA371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Pr="00FA67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</w:t>
            </w:r>
            <w:r w:rsidR="00061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133" w:type="dxa"/>
            <w:vAlign w:val="center"/>
          </w:tcPr>
          <w:p w14:paraId="4ECCD7CA" w14:textId="60648BE3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Pr="00FA67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</w:t>
            </w:r>
            <w:r w:rsidR="000618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</w:t>
            </w:r>
          </w:p>
        </w:tc>
        <w:tc>
          <w:tcPr>
            <w:tcW w:w="1133" w:type="dxa"/>
            <w:vAlign w:val="center"/>
          </w:tcPr>
          <w:p w14:paraId="237F4DDB" w14:textId="29A69F16" w:rsidR="000A128A" w:rsidRPr="00CF7EC1" w:rsidRDefault="000A128A" w:rsidP="004D63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7E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 w:rsidRPr="00FA67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0</w:t>
            </w:r>
          </w:p>
        </w:tc>
        <w:tc>
          <w:tcPr>
            <w:tcW w:w="1133" w:type="dxa"/>
          </w:tcPr>
          <w:p w14:paraId="1411CDD7" w14:textId="7D24DEFE" w:rsidR="000A128A" w:rsidRPr="00CF7EC1" w:rsidRDefault="00236B1D" w:rsidP="00236B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236B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,184</w:t>
            </w:r>
          </w:p>
        </w:tc>
        <w:tc>
          <w:tcPr>
            <w:tcW w:w="1133" w:type="dxa"/>
          </w:tcPr>
          <w:p w14:paraId="6D18FCCC" w14:textId="3C760BDA" w:rsidR="000A128A" w:rsidRPr="00CF7EC1" w:rsidRDefault="00236B1D" w:rsidP="004D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236B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.22</w:t>
            </w:r>
          </w:p>
        </w:tc>
        <w:tc>
          <w:tcPr>
            <w:tcW w:w="1133" w:type="dxa"/>
          </w:tcPr>
          <w:p w14:paraId="72A70B5A" w14:textId="50B8A477" w:rsidR="000A128A" w:rsidRPr="00CF7EC1" w:rsidRDefault="00236B1D" w:rsidP="004D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236B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0</w:t>
            </w:r>
          </w:p>
        </w:tc>
      </w:tr>
    </w:tbl>
    <w:p w14:paraId="23978746" w14:textId="77777777" w:rsidR="00854A59" w:rsidRPr="00CF7EC1" w:rsidRDefault="00854A59" w:rsidP="00854A59">
      <w:pPr>
        <w:pStyle w:val="Normalwebb"/>
        <w:spacing w:before="0" w:beforeAutospacing="0" w:after="0" w:afterAutospacing="0"/>
        <w:ind w:left="357"/>
        <w:rPr>
          <w:sz w:val="22"/>
          <w:szCs w:val="22"/>
        </w:rPr>
      </w:pPr>
    </w:p>
    <w:p w14:paraId="07755D0C" w14:textId="4F9F0723" w:rsidR="007C2C89" w:rsidRPr="00CF7EC1" w:rsidRDefault="007C2C89" w:rsidP="00C57044">
      <w:pPr>
        <w:pStyle w:val="Normalwebb"/>
        <w:spacing w:before="0" w:beforeAutospacing="0" w:after="0" w:afterAutospacing="0"/>
        <w:ind w:left="357"/>
        <w:rPr>
          <w:sz w:val="22"/>
          <w:szCs w:val="22"/>
          <w:lang w:val="en-GB"/>
        </w:rPr>
      </w:pPr>
      <w:r w:rsidRPr="00CF7EC1">
        <w:rPr>
          <w:sz w:val="22"/>
          <w:szCs w:val="22"/>
          <w:lang w:val="en-GB"/>
        </w:rPr>
        <w:t xml:space="preserve">* </w:t>
      </w:r>
      <w:r w:rsidRPr="00CF7EC1">
        <w:rPr>
          <w:sz w:val="22"/>
          <w:szCs w:val="22"/>
          <w:u w:val="single"/>
          <w:lang w:val="en-GB"/>
        </w:rPr>
        <w:t>Managerial leadership scale</w:t>
      </w:r>
      <w:r w:rsidR="00C57044" w:rsidRPr="00CF7EC1">
        <w:rPr>
          <w:sz w:val="22"/>
          <w:szCs w:val="22"/>
          <w:lang w:val="en-GB"/>
        </w:rPr>
        <w:t xml:space="preserve"> </w:t>
      </w:r>
      <w:r w:rsidR="00C57044" w:rsidRPr="00CF7EC1">
        <w:rPr>
          <w:sz w:val="22"/>
          <w:szCs w:val="22"/>
          <w:lang w:val="en-GB"/>
        </w:rPr>
        <w:fldChar w:fldCharType="begin"/>
      </w:r>
      <w:r w:rsidR="00C57044" w:rsidRPr="00CF7EC1">
        <w:rPr>
          <w:sz w:val="22"/>
          <w:szCs w:val="22"/>
          <w:lang w:val="en-GB"/>
        </w:rPr>
        <w:instrText xml:space="preserve"> ADDIN EN.CITE &lt;EndNote&gt;&lt;Cite&gt;&lt;Author&gt;Setterlind&lt;/Author&gt;&lt;Year&gt;1995&lt;/Year&gt;&lt;RecNum&gt;297&lt;/RecNum&gt;&lt;DisplayText&gt;(Setterlind and Larsson 1995)&lt;/DisplayText&gt;&lt;record&gt;&lt;rec-number&gt;297&lt;/rec-number&gt;&lt;foreign-keys&gt;&lt;key app="EN" db-id="zer2t2txef9rzkexwxmx5r9rtt90ef0dfzwx" timestamp="1593070574"&gt;297&lt;/key&gt;&lt;/foreign-keys&gt;&lt;ref-type name="Journal Article"&gt;17&lt;/ref-type&gt;&lt;contributors&gt;&lt;authors&gt;&lt;author&gt;Setterlind, Sven&lt;/author&gt;&lt;author&gt;Larsson, Gerry&lt;/author&gt;&lt;/authors&gt;&lt;/contributors&gt;&lt;titles&gt;&lt;title&gt;The stress profile: a psychosocial approach to measuring stress&lt;/title&gt;&lt;secondary-title&gt;Stress Medicine&lt;/secondary-title&gt;&lt;/titles&gt;&lt;periodical&gt;&lt;full-title&gt;Stress Medicine&lt;/full-title&gt;&lt;/periodical&gt;&lt;pages&gt;85-92&lt;/pages&gt;&lt;volume&gt;11&lt;/volume&gt;&lt;number&gt;1&lt;/number&gt;&lt;dates&gt;&lt;year&gt;1995&lt;/year&gt;&lt;/dates&gt;&lt;isbn&gt;0748-8386&lt;/isbn&gt;&lt;urls&gt;&lt;/urls&gt;&lt;/record&gt;&lt;/Cite&gt;&lt;/EndNote&gt;</w:instrText>
      </w:r>
      <w:r w:rsidR="00C57044" w:rsidRPr="00CF7EC1">
        <w:rPr>
          <w:sz w:val="22"/>
          <w:szCs w:val="22"/>
          <w:lang w:val="en-GB"/>
        </w:rPr>
        <w:fldChar w:fldCharType="separate"/>
      </w:r>
      <w:r w:rsidR="00C57044" w:rsidRPr="00CF7EC1">
        <w:rPr>
          <w:noProof/>
          <w:sz w:val="22"/>
          <w:szCs w:val="22"/>
          <w:lang w:val="en-GB"/>
        </w:rPr>
        <w:t>(Setterlind and Larsson 1995)</w:t>
      </w:r>
      <w:r w:rsidR="00C57044" w:rsidRPr="00CF7EC1">
        <w:rPr>
          <w:sz w:val="22"/>
          <w:szCs w:val="22"/>
          <w:lang w:val="en-GB"/>
        </w:rPr>
        <w:fldChar w:fldCharType="end"/>
      </w:r>
    </w:p>
    <w:p w14:paraId="22401DEB" w14:textId="1AFA4090" w:rsidR="00FA44E4" w:rsidRPr="00854A59" w:rsidRDefault="00854A59" w:rsidP="00854A59">
      <w:pPr>
        <w:pStyle w:val="Normalwebb"/>
        <w:spacing w:before="0" w:beforeAutospacing="0" w:after="0" w:afterAutospacing="0"/>
        <w:ind w:left="357"/>
        <w:rPr>
          <w:sz w:val="20"/>
          <w:szCs w:val="20"/>
          <w:lang w:val="en-GB"/>
        </w:rPr>
      </w:pPr>
      <w:r w:rsidRPr="00854A59">
        <w:rPr>
          <w:sz w:val="20"/>
          <w:szCs w:val="20"/>
          <w:lang w:val="en-GB"/>
        </w:rPr>
        <w:t xml:space="preserve">1. </w:t>
      </w:r>
      <w:r w:rsidR="00FA44E4" w:rsidRPr="00854A59">
        <w:rPr>
          <w:sz w:val="20"/>
          <w:szCs w:val="20"/>
          <w:lang w:val="en-GB"/>
        </w:rPr>
        <w:t>My boss gives me the information I need</w:t>
      </w:r>
      <w:r w:rsidR="00910A87">
        <w:rPr>
          <w:sz w:val="20"/>
          <w:szCs w:val="20"/>
          <w:lang w:val="en-GB"/>
        </w:rPr>
        <w:t>.</w:t>
      </w:r>
      <w:r w:rsidR="00FA44E4" w:rsidRPr="00854A59">
        <w:rPr>
          <w:sz w:val="20"/>
          <w:szCs w:val="20"/>
          <w:lang w:val="en-GB"/>
        </w:rPr>
        <w:t xml:space="preserve"> </w:t>
      </w:r>
    </w:p>
    <w:p w14:paraId="153D25E8" w14:textId="3D3E3E0C" w:rsidR="00FA44E4" w:rsidRPr="00854A59" w:rsidRDefault="00FA44E4" w:rsidP="00854A59">
      <w:pPr>
        <w:pStyle w:val="Normalwebb"/>
        <w:spacing w:before="0" w:beforeAutospacing="0" w:after="0" w:afterAutospacing="0"/>
        <w:ind w:left="357"/>
        <w:rPr>
          <w:sz w:val="20"/>
          <w:szCs w:val="20"/>
          <w:lang w:val="en-GB"/>
        </w:rPr>
      </w:pPr>
      <w:r w:rsidRPr="00854A59">
        <w:rPr>
          <w:sz w:val="20"/>
          <w:szCs w:val="20"/>
          <w:lang w:val="en-GB"/>
        </w:rPr>
        <w:t>2. My boss is good at pushing through and carrying out changes</w:t>
      </w:r>
      <w:r w:rsidR="00910A87">
        <w:rPr>
          <w:sz w:val="20"/>
          <w:szCs w:val="20"/>
          <w:lang w:val="en-GB"/>
        </w:rPr>
        <w:t>.</w:t>
      </w:r>
    </w:p>
    <w:p w14:paraId="4D779ACE" w14:textId="77777777" w:rsidR="00FA44E4" w:rsidRPr="00854A59" w:rsidRDefault="00FA44E4" w:rsidP="00854A59">
      <w:pPr>
        <w:pStyle w:val="Normalwebb"/>
        <w:spacing w:before="0" w:beforeAutospacing="0" w:after="0" w:afterAutospacing="0"/>
        <w:ind w:left="357"/>
        <w:rPr>
          <w:sz w:val="20"/>
          <w:szCs w:val="20"/>
          <w:lang w:val="en-GB"/>
        </w:rPr>
      </w:pPr>
      <w:r w:rsidRPr="00854A59">
        <w:rPr>
          <w:sz w:val="20"/>
          <w:szCs w:val="20"/>
          <w:lang w:val="en-GB"/>
        </w:rPr>
        <w:t xml:space="preserve">3. My boss explains goals and sub-goals for our work so that I understand what they mean for my particular part of the work </w:t>
      </w:r>
    </w:p>
    <w:p w14:paraId="7642A1D6" w14:textId="17DF1F17" w:rsidR="00FA44E4" w:rsidRPr="00854A59" w:rsidRDefault="00FA44E4" w:rsidP="00854A59">
      <w:pPr>
        <w:pStyle w:val="Normalwebb"/>
        <w:spacing w:before="0" w:beforeAutospacing="0" w:after="0" w:afterAutospacing="0"/>
        <w:ind w:left="357"/>
        <w:rPr>
          <w:sz w:val="20"/>
          <w:szCs w:val="20"/>
          <w:lang w:val="en-GB"/>
        </w:rPr>
      </w:pPr>
      <w:r w:rsidRPr="00854A59">
        <w:rPr>
          <w:sz w:val="20"/>
          <w:szCs w:val="20"/>
          <w:lang w:val="en-GB"/>
        </w:rPr>
        <w:t>4. I have a clear picture of what my boss expects of me</w:t>
      </w:r>
      <w:r w:rsidR="00910A87">
        <w:rPr>
          <w:sz w:val="20"/>
          <w:szCs w:val="20"/>
          <w:lang w:val="en-GB"/>
        </w:rPr>
        <w:t>.</w:t>
      </w:r>
    </w:p>
    <w:p w14:paraId="1DB5E770" w14:textId="65B868D4" w:rsidR="00FA44E4" w:rsidRPr="00854A59" w:rsidRDefault="00FA44E4" w:rsidP="00854A59">
      <w:pPr>
        <w:pStyle w:val="Normalwebb"/>
        <w:spacing w:before="0" w:beforeAutospacing="0" w:after="0" w:afterAutospacing="0"/>
        <w:ind w:left="357"/>
        <w:rPr>
          <w:sz w:val="20"/>
          <w:szCs w:val="20"/>
          <w:lang w:val="en-GB"/>
        </w:rPr>
      </w:pPr>
      <w:r w:rsidRPr="00854A59">
        <w:rPr>
          <w:sz w:val="20"/>
          <w:szCs w:val="20"/>
          <w:lang w:val="en-GB"/>
        </w:rPr>
        <w:t>5. My boss shows that he/she cares how things are for me and how I feel</w:t>
      </w:r>
      <w:r w:rsidR="00910A87">
        <w:rPr>
          <w:sz w:val="20"/>
          <w:szCs w:val="20"/>
          <w:lang w:val="en-GB"/>
        </w:rPr>
        <w:t>.</w:t>
      </w:r>
    </w:p>
    <w:p w14:paraId="46D79383" w14:textId="6E9A850C" w:rsidR="00FA44E4" w:rsidRPr="00854A59" w:rsidRDefault="00FA44E4" w:rsidP="00854A59">
      <w:pPr>
        <w:pStyle w:val="Normalwebb"/>
        <w:spacing w:before="0" w:beforeAutospacing="0" w:after="0" w:afterAutospacing="0"/>
        <w:ind w:left="357"/>
        <w:rPr>
          <w:sz w:val="20"/>
          <w:szCs w:val="20"/>
          <w:lang w:val="en-GB"/>
        </w:rPr>
      </w:pPr>
      <w:r w:rsidRPr="00854A59">
        <w:rPr>
          <w:sz w:val="20"/>
          <w:szCs w:val="20"/>
          <w:lang w:val="en-GB"/>
        </w:rPr>
        <w:t>6. I have sufficient power in relation to my responsibilities</w:t>
      </w:r>
      <w:r w:rsidR="00910A87">
        <w:rPr>
          <w:sz w:val="20"/>
          <w:szCs w:val="20"/>
          <w:lang w:val="en-GB"/>
        </w:rPr>
        <w:t>.</w:t>
      </w:r>
    </w:p>
    <w:p w14:paraId="60AD2B8E" w14:textId="38EF1D1D" w:rsidR="00FA44E4" w:rsidRPr="00854A59" w:rsidRDefault="00FA44E4" w:rsidP="00854A59">
      <w:pPr>
        <w:pStyle w:val="Normalwebb"/>
        <w:spacing w:before="0" w:beforeAutospacing="0" w:after="0" w:afterAutospacing="0"/>
        <w:ind w:left="357"/>
        <w:rPr>
          <w:sz w:val="20"/>
          <w:szCs w:val="20"/>
          <w:lang w:val="en-GB"/>
        </w:rPr>
      </w:pPr>
      <w:r w:rsidRPr="00854A59">
        <w:rPr>
          <w:sz w:val="20"/>
          <w:szCs w:val="20"/>
          <w:lang w:val="en-GB"/>
        </w:rPr>
        <w:t>7. My boss takes the time to become involved in his/her employees’ professional development</w:t>
      </w:r>
      <w:r w:rsidR="00910A87">
        <w:rPr>
          <w:sz w:val="20"/>
          <w:szCs w:val="20"/>
          <w:lang w:val="en-GB"/>
        </w:rPr>
        <w:t>.</w:t>
      </w:r>
    </w:p>
    <w:p w14:paraId="0DDF934D" w14:textId="483CAFD6" w:rsidR="00FA44E4" w:rsidRPr="00854A59" w:rsidRDefault="00FA44E4" w:rsidP="00854A59">
      <w:pPr>
        <w:pStyle w:val="Normalwebb"/>
        <w:spacing w:before="0" w:beforeAutospacing="0" w:after="0" w:afterAutospacing="0"/>
        <w:ind w:left="357"/>
        <w:rPr>
          <w:sz w:val="20"/>
          <w:szCs w:val="20"/>
          <w:lang w:val="en-GB"/>
        </w:rPr>
      </w:pPr>
      <w:r w:rsidRPr="00854A59">
        <w:rPr>
          <w:sz w:val="20"/>
          <w:szCs w:val="20"/>
          <w:lang w:val="en-GB"/>
        </w:rPr>
        <w:t>8. My boss encourages my participation in the scheduling of my work</w:t>
      </w:r>
      <w:r w:rsidR="00910A87">
        <w:rPr>
          <w:sz w:val="20"/>
          <w:szCs w:val="20"/>
          <w:lang w:val="en-GB"/>
        </w:rPr>
        <w:t>.</w:t>
      </w:r>
    </w:p>
    <w:p w14:paraId="779DA025" w14:textId="101D53C5" w:rsidR="00FA44E4" w:rsidRDefault="00FA44E4" w:rsidP="00854A59">
      <w:pPr>
        <w:pStyle w:val="Normalwebb"/>
        <w:spacing w:before="0" w:beforeAutospacing="0" w:after="0" w:afterAutospacing="0"/>
        <w:ind w:left="357"/>
        <w:rPr>
          <w:sz w:val="20"/>
          <w:szCs w:val="20"/>
          <w:lang w:val="en-GB"/>
        </w:rPr>
      </w:pPr>
      <w:r w:rsidRPr="00854A59">
        <w:rPr>
          <w:sz w:val="20"/>
          <w:szCs w:val="20"/>
          <w:lang w:val="en-GB"/>
        </w:rPr>
        <w:t>9. I am praised by my boss if I have done something good</w:t>
      </w:r>
      <w:r w:rsidR="00910A87">
        <w:rPr>
          <w:sz w:val="20"/>
          <w:szCs w:val="20"/>
          <w:lang w:val="en-GB"/>
        </w:rPr>
        <w:t>.</w:t>
      </w:r>
    </w:p>
    <w:p w14:paraId="50236C8E" w14:textId="31E4D8C2" w:rsidR="007C2C89" w:rsidRDefault="007C2C89" w:rsidP="00854A59">
      <w:pPr>
        <w:pStyle w:val="Normalwebb"/>
        <w:spacing w:before="0" w:beforeAutospacing="0" w:after="0" w:afterAutospacing="0"/>
        <w:ind w:left="357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(Note one item excluded: “</w:t>
      </w:r>
      <w:r w:rsidRPr="007C2C89">
        <w:rPr>
          <w:i/>
          <w:iCs/>
          <w:sz w:val="20"/>
          <w:szCs w:val="20"/>
          <w:lang w:val="en-GB"/>
        </w:rPr>
        <w:t>I receive criticism from my boss if I have done something that is not good</w:t>
      </w:r>
      <w:r>
        <w:rPr>
          <w:i/>
          <w:iCs/>
          <w:sz w:val="20"/>
          <w:szCs w:val="20"/>
          <w:lang w:val="en-GB"/>
        </w:rPr>
        <w:t>.)</w:t>
      </w:r>
    </w:p>
    <w:p w14:paraId="44980D0E" w14:textId="1839B837" w:rsidR="00FA67D0" w:rsidRPr="00854A59" w:rsidRDefault="00FA67D0">
      <w:pPr>
        <w:rPr>
          <w:rFonts w:ascii="Times New Roman" w:hAnsi="Times New Roman" w:cs="Times New Roman"/>
          <w:lang w:val="en-GB"/>
        </w:rPr>
      </w:pPr>
    </w:p>
    <w:p w14:paraId="51049C30" w14:textId="05A26A3D" w:rsidR="00854A59" w:rsidRPr="00CF7EC1" w:rsidRDefault="00CF7EC1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CF7EC1">
        <w:rPr>
          <w:rFonts w:ascii="Times New Roman" w:hAnsi="Times New Roman" w:cs="Times New Roman"/>
          <w:b/>
          <w:bCs/>
          <w:sz w:val="22"/>
          <w:szCs w:val="22"/>
          <w:lang w:val="en-GB"/>
        </w:rPr>
        <w:t>References</w:t>
      </w:r>
    </w:p>
    <w:p w14:paraId="3867D5BA" w14:textId="77777777" w:rsidR="00C57044" w:rsidRPr="00CF7EC1" w:rsidRDefault="00854A59" w:rsidP="00C57044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lang w:val="en-GB"/>
        </w:rPr>
        <w:fldChar w:fldCharType="separate"/>
      </w:r>
      <w:r w:rsidR="00C57044" w:rsidRPr="00CF7EC1">
        <w:rPr>
          <w:rFonts w:ascii="Times New Roman" w:hAnsi="Times New Roman" w:cs="Times New Roman"/>
          <w:noProof/>
          <w:sz w:val="22"/>
          <w:szCs w:val="22"/>
        </w:rPr>
        <w:t>Setterlind S, Larsson G (1995) The stress profile: a psychosocial approach to measuring stress Stress Medicine 11:85-92</w:t>
      </w:r>
    </w:p>
    <w:p w14:paraId="2E3159E2" w14:textId="17FBF80D" w:rsidR="00FA67D0" w:rsidRPr="00FA67D0" w:rsidRDefault="00854A5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fldChar w:fldCharType="end"/>
      </w:r>
    </w:p>
    <w:sectPr w:rsidR="00FA67D0" w:rsidRPr="00FA67D0" w:rsidSect="00FA67D0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1E1AD5"/>
    <w:multiLevelType w:val="hybridMultilevel"/>
    <w:tmpl w:val="ABA6989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Basic name-yea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r2t2txef9rzkexwxmx5r9rtt90ef0dfzwx&quot;&gt;My EndNote Library-Converted&lt;record-ids&gt;&lt;item&gt;297&lt;/item&gt;&lt;/record-ids&gt;&lt;/item&gt;&lt;/Libraries&gt;"/>
  </w:docVars>
  <w:rsids>
    <w:rsidRoot w:val="00FA67D0"/>
    <w:rsid w:val="00031E2A"/>
    <w:rsid w:val="00041159"/>
    <w:rsid w:val="00046905"/>
    <w:rsid w:val="00055FB8"/>
    <w:rsid w:val="00061823"/>
    <w:rsid w:val="000658B5"/>
    <w:rsid w:val="00084A50"/>
    <w:rsid w:val="000A128A"/>
    <w:rsid w:val="000D3B72"/>
    <w:rsid w:val="000E0741"/>
    <w:rsid w:val="00101693"/>
    <w:rsid w:val="001022DA"/>
    <w:rsid w:val="00125089"/>
    <w:rsid w:val="00141B86"/>
    <w:rsid w:val="001845A0"/>
    <w:rsid w:val="001D0037"/>
    <w:rsid w:val="001D221B"/>
    <w:rsid w:val="001F32F8"/>
    <w:rsid w:val="00236B1D"/>
    <w:rsid w:val="002D6EA2"/>
    <w:rsid w:val="003019C1"/>
    <w:rsid w:val="0035101E"/>
    <w:rsid w:val="00360AF3"/>
    <w:rsid w:val="00376E6F"/>
    <w:rsid w:val="00381AAB"/>
    <w:rsid w:val="003924D9"/>
    <w:rsid w:val="003D172C"/>
    <w:rsid w:val="003F73DF"/>
    <w:rsid w:val="004920B0"/>
    <w:rsid w:val="00492399"/>
    <w:rsid w:val="00494F2E"/>
    <w:rsid w:val="004D6399"/>
    <w:rsid w:val="004D63FE"/>
    <w:rsid w:val="00534D5F"/>
    <w:rsid w:val="0054227B"/>
    <w:rsid w:val="005533FF"/>
    <w:rsid w:val="00562DB1"/>
    <w:rsid w:val="00563838"/>
    <w:rsid w:val="00563E91"/>
    <w:rsid w:val="0057470D"/>
    <w:rsid w:val="00586C3D"/>
    <w:rsid w:val="005B5B9D"/>
    <w:rsid w:val="005B7C89"/>
    <w:rsid w:val="005D3B31"/>
    <w:rsid w:val="005F24B5"/>
    <w:rsid w:val="005F7025"/>
    <w:rsid w:val="00614271"/>
    <w:rsid w:val="00651866"/>
    <w:rsid w:val="00684596"/>
    <w:rsid w:val="006933BF"/>
    <w:rsid w:val="007009BD"/>
    <w:rsid w:val="00725111"/>
    <w:rsid w:val="0073486F"/>
    <w:rsid w:val="0074118B"/>
    <w:rsid w:val="0074413F"/>
    <w:rsid w:val="00744819"/>
    <w:rsid w:val="00761231"/>
    <w:rsid w:val="00770EE0"/>
    <w:rsid w:val="007C2C89"/>
    <w:rsid w:val="007D3124"/>
    <w:rsid w:val="007F381E"/>
    <w:rsid w:val="00811404"/>
    <w:rsid w:val="00853A12"/>
    <w:rsid w:val="00854A59"/>
    <w:rsid w:val="00862B2B"/>
    <w:rsid w:val="008743DC"/>
    <w:rsid w:val="00894D57"/>
    <w:rsid w:val="008B743E"/>
    <w:rsid w:val="008F1DB1"/>
    <w:rsid w:val="00910A87"/>
    <w:rsid w:val="009300A9"/>
    <w:rsid w:val="00966EB9"/>
    <w:rsid w:val="0097502F"/>
    <w:rsid w:val="009902D9"/>
    <w:rsid w:val="009C5AD0"/>
    <w:rsid w:val="00A03D39"/>
    <w:rsid w:val="00A642C7"/>
    <w:rsid w:val="00A83FEC"/>
    <w:rsid w:val="00A867DD"/>
    <w:rsid w:val="00AA482D"/>
    <w:rsid w:val="00AB1412"/>
    <w:rsid w:val="00AD33D4"/>
    <w:rsid w:val="00B37E64"/>
    <w:rsid w:val="00BA5BE4"/>
    <w:rsid w:val="00BA605D"/>
    <w:rsid w:val="00BB0666"/>
    <w:rsid w:val="00BB297C"/>
    <w:rsid w:val="00BD0E17"/>
    <w:rsid w:val="00C03676"/>
    <w:rsid w:val="00C214ED"/>
    <w:rsid w:val="00C2360A"/>
    <w:rsid w:val="00C441C8"/>
    <w:rsid w:val="00C57044"/>
    <w:rsid w:val="00C61BA9"/>
    <w:rsid w:val="00C621BE"/>
    <w:rsid w:val="00C75E55"/>
    <w:rsid w:val="00C8463F"/>
    <w:rsid w:val="00C92BE3"/>
    <w:rsid w:val="00CE6860"/>
    <w:rsid w:val="00CF2A41"/>
    <w:rsid w:val="00CF7EC1"/>
    <w:rsid w:val="00D32770"/>
    <w:rsid w:val="00D33185"/>
    <w:rsid w:val="00D66D9C"/>
    <w:rsid w:val="00D80A9F"/>
    <w:rsid w:val="00DC0305"/>
    <w:rsid w:val="00DD78E3"/>
    <w:rsid w:val="00DE5C74"/>
    <w:rsid w:val="00E10567"/>
    <w:rsid w:val="00E24F49"/>
    <w:rsid w:val="00E603EC"/>
    <w:rsid w:val="00E72163"/>
    <w:rsid w:val="00E85FBA"/>
    <w:rsid w:val="00E8600D"/>
    <w:rsid w:val="00EC2C22"/>
    <w:rsid w:val="00F84E12"/>
    <w:rsid w:val="00FA44E4"/>
    <w:rsid w:val="00FA67D0"/>
    <w:rsid w:val="00FF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CF818A"/>
  <w15:chartTrackingRefBased/>
  <w15:docId w15:val="{D27FFD64-33DE-224C-BC2C-5F6D8AACC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A67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link w:val="NormalwebbChar"/>
    <w:uiPriority w:val="99"/>
    <w:unhideWhenUsed/>
    <w:rsid w:val="00FA44E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styleId="Liststycke">
    <w:name w:val="List Paragraph"/>
    <w:basedOn w:val="Normal"/>
    <w:uiPriority w:val="34"/>
    <w:qFormat/>
    <w:rsid w:val="00FA44E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54A59"/>
    <w:pPr>
      <w:jc w:val="center"/>
    </w:pPr>
    <w:rPr>
      <w:rFonts w:ascii="Calibri" w:hAnsi="Calibri" w:cs="Calibri"/>
      <w:lang w:val="en-US"/>
    </w:rPr>
  </w:style>
  <w:style w:type="character" w:customStyle="1" w:styleId="NormalwebbChar">
    <w:name w:val="Normal (webb) Char"/>
    <w:basedOn w:val="Standardstycketeckensnitt"/>
    <w:link w:val="Normalwebb"/>
    <w:uiPriority w:val="99"/>
    <w:rsid w:val="00854A59"/>
    <w:rPr>
      <w:rFonts w:ascii="Times New Roman" w:eastAsia="Times New Roman" w:hAnsi="Times New Roman" w:cs="Times New Roman"/>
      <w:lang w:eastAsia="sv-SE"/>
    </w:rPr>
  </w:style>
  <w:style w:type="character" w:customStyle="1" w:styleId="EndNoteBibliographyTitleChar">
    <w:name w:val="EndNote Bibliography Title Char"/>
    <w:basedOn w:val="NormalwebbChar"/>
    <w:link w:val="EndNoteBibliographyTitle"/>
    <w:rsid w:val="00854A59"/>
    <w:rPr>
      <w:rFonts w:ascii="Calibri" w:eastAsia="Times New Roman" w:hAnsi="Calibri" w:cs="Calibri"/>
      <w:lang w:val="en-US" w:eastAsia="sv-SE"/>
    </w:rPr>
  </w:style>
  <w:style w:type="paragraph" w:customStyle="1" w:styleId="EndNoteBibliography">
    <w:name w:val="EndNote Bibliography"/>
    <w:basedOn w:val="Normal"/>
    <w:link w:val="EndNoteBibliographyChar"/>
    <w:rsid w:val="00854A5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NormalwebbChar"/>
    <w:link w:val="EndNoteBibliography"/>
    <w:rsid w:val="00854A59"/>
    <w:rPr>
      <w:rFonts w:ascii="Calibri" w:eastAsia="Times New Roman" w:hAnsi="Calibri" w:cs="Calibri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7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80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48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133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241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7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076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58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4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74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69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91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43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59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56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8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17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35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31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8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60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42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1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58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73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27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43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55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62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48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0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0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23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53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0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75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24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422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69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tengård</dc:creator>
  <cp:keywords/>
  <dc:description/>
  <cp:lastModifiedBy>Johanna Stengård</cp:lastModifiedBy>
  <cp:revision>5</cp:revision>
  <dcterms:created xsi:type="dcterms:W3CDTF">2021-10-29T07:10:00Z</dcterms:created>
  <dcterms:modified xsi:type="dcterms:W3CDTF">2021-10-29T07:56:00Z</dcterms:modified>
</cp:coreProperties>
</file>